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8ABC1" w14:textId="6962EF2D" w:rsidR="00F26469" w:rsidRDefault="00F26469" w:rsidP="00F26469">
      <w:pPr>
        <w:rPr>
          <w:rFonts w:ascii="Times New Roman" w:hAnsi="Times New Roman" w:cs="Times New Roman"/>
          <w:b/>
          <w:bCs/>
        </w:rPr>
      </w:pPr>
      <w:r>
        <w:rPr>
          <w:rFonts w:ascii="Times New Roman" w:hAnsi="Times New Roman" w:cs="Times New Roman"/>
          <w:b/>
          <w:bCs/>
        </w:rPr>
        <w:t>Appendix S</w:t>
      </w:r>
      <w:r w:rsidR="00432836">
        <w:rPr>
          <w:rFonts w:ascii="Times New Roman" w:hAnsi="Times New Roman" w:cs="Times New Roman"/>
          <w:b/>
          <w:bCs/>
        </w:rPr>
        <w:t>6</w:t>
      </w:r>
      <w:r>
        <w:rPr>
          <w:rFonts w:ascii="Times New Roman" w:hAnsi="Times New Roman" w:cs="Times New Roman"/>
          <w:b/>
          <w:bCs/>
        </w:rPr>
        <w:t>.</w:t>
      </w:r>
      <w:r>
        <w:rPr>
          <w:rFonts w:ascii="Times New Roman" w:hAnsi="Times New Roman" w:cs="Times New Roman"/>
        </w:rPr>
        <w:t xml:space="preserve"> Forest plot depicting event rate of pseudoarthrosis in smokers, former smokers and never smokers.</w:t>
      </w:r>
    </w:p>
    <w:p w14:paraId="43A1D046" w14:textId="77777777" w:rsidR="00F26469" w:rsidRDefault="00F26469" w:rsidP="00F26469">
      <w:pPr>
        <w:rPr>
          <w:rFonts w:ascii="Times New Roman" w:hAnsi="Times New Roman" w:cs="Times New Roman"/>
          <w:b/>
          <w:bCs/>
        </w:rPr>
      </w:pPr>
    </w:p>
    <w:p w14:paraId="31BFDA02" w14:textId="77777777" w:rsidR="00F26469" w:rsidRDefault="00F26469" w:rsidP="00F26469">
      <w:pPr>
        <w:rPr>
          <w:rFonts w:ascii="Times New Roman" w:hAnsi="Times New Roman" w:cs="Times New Roman"/>
          <w:b/>
          <w:bCs/>
        </w:rPr>
      </w:pPr>
      <w:r>
        <w:rPr>
          <w:rFonts w:ascii="Times New Roman" w:hAnsi="Times New Roman" w:cs="Times New Roman"/>
          <w:b/>
          <w:noProof/>
          <w:lang w:val="nl-NL" w:eastAsia="nl-NL"/>
        </w:rPr>
        <w:drawing>
          <wp:inline distT="0" distB="0" distL="0" distR="0" wp14:anchorId="3A0ADC67" wp14:editId="4DB6340F">
            <wp:extent cx="8229600" cy="462915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59835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281B4AA1" w14:textId="77777777" w:rsidR="00270223" w:rsidRPr="00F26469" w:rsidRDefault="00F26469" w:rsidP="00EF1A95">
      <w:pPr>
        <w:rPr>
          <w:rFonts w:ascii="Times New Roman" w:hAnsi="Times New Roman" w:cs="Times New Roman"/>
        </w:rPr>
      </w:pPr>
      <w:r>
        <w:rPr>
          <w:rFonts w:ascii="Times New Roman" w:hAnsi="Times New Roman" w:cs="Times New Roman"/>
        </w:rPr>
        <w:t>Forest plot showing the event rate (95% confidence interval (CI)) in smokers and non-smokers;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sectPr w:rsidR="00270223" w:rsidRPr="00F26469"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8919620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057371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1493320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005BCA"/>
    <w:rsid w:val="000A50AA"/>
    <w:rsid w:val="00133E7A"/>
    <w:rsid w:val="00161536"/>
    <w:rsid w:val="001F1E10"/>
    <w:rsid w:val="00270223"/>
    <w:rsid w:val="00432836"/>
    <w:rsid w:val="004512E5"/>
    <w:rsid w:val="0052407B"/>
    <w:rsid w:val="00524175"/>
    <w:rsid w:val="00657A23"/>
    <w:rsid w:val="006628C4"/>
    <w:rsid w:val="007576A5"/>
    <w:rsid w:val="007B6713"/>
    <w:rsid w:val="008574FB"/>
    <w:rsid w:val="008F457F"/>
    <w:rsid w:val="009F3EBC"/>
    <w:rsid w:val="00A175B6"/>
    <w:rsid w:val="00C1739D"/>
    <w:rsid w:val="00C86322"/>
    <w:rsid w:val="00CE40B8"/>
    <w:rsid w:val="00CF4542"/>
    <w:rsid w:val="00DE386A"/>
    <w:rsid w:val="00DE6BAD"/>
    <w:rsid w:val="00EB7ECE"/>
    <w:rsid w:val="00EC08D9"/>
    <w:rsid w:val="00EF1A95"/>
    <w:rsid w:val="00F26469"/>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8D2A4"/>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207887173">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01176673">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29250737">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060447169">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422524686">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867868798">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2</Words>
  <Characters>41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45:00Z</dcterms:created>
  <dcterms:modified xsi:type="dcterms:W3CDTF">2025-11-23T19:45:00Z</dcterms:modified>
</cp:coreProperties>
</file>